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D1585" w14:textId="77777777" w:rsidR="001512A0" w:rsidRDefault="001512A0" w:rsidP="001512A0">
      <w:pPr>
        <w:rPr>
          <w:rFonts w:ascii="Arial" w:hAnsi="Arial" w:cs="Arial"/>
        </w:rPr>
      </w:pPr>
      <w:r>
        <w:rPr>
          <w:rFonts w:ascii="Arial" w:hAnsi="Arial" w:cs="Arial"/>
          <w:b/>
        </w:rPr>
        <w:t>S1 Table</w:t>
      </w:r>
      <w:r w:rsidRPr="00843521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A</w:t>
      </w:r>
      <w:r w:rsidRPr="00843521">
        <w:rPr>
          <w:rFonts w:ascii="Arial" w:hAnsi="Arial" w:cs="Arial"/>
        </w:rPr>
        <w:t>ssociation between socioe</w:t>
      </w:r>
      <w:r>
        <w:rPr>
          <w:rFonts w:ascii="Arial" w:hAnsi="Arial" w:cs="Arial"/>
        </w:rPr>
        <w:t xml:space="preserve">conomic position indicators and </w:t>
      </w:r>
      <w:r w:rsidRPr="00843521">
        <w:rPr>
          <w:rFonts w:ascii="Arial" w:hAnsi="Arial" w:cs="Arial"/>
        </w:rPr>
        <w:t xml:space="preserve">hypertension based on measured blood pressure </w:t>
      </w:r>
      <w:r w:rsidRPr="00843521">
        <w:rPr>
          <w:rFonts w:ascii="Arial" w:hAnsi="Arial" w:cs="Arial"/>
          <w:u w:val="single"/>
        </w:rPr>
        <w:t>&gt;</w:t>
      </w:r>
      <w:r w:rsidRPr="00843521">
        <w:rPr>
          <w:rFonts w:ascii="Arial" w:hAnsi="Arial" w:cs="Arial"/>
        </w:rPr>
        <w:t>130/80</w:t>
      </w:r>
      <w:r>
        <w:rPr>
          <w:rFonts w:ascii="Arial" w:hAnsi="Arial" w:cs="Arial"/>
        </w:rPr>
        <w:t xml:space="preserve"> mmHg.</w:t>
      </w:r>
    </w:p>
    <w:p w14:paraId="731F31DB" w14:textId="77777777" w:rsidR="001512A0" w:rsidRDefault="001512A0" w:rsidP="001512A0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1512A0" w14:paraId="6D0CCE15" w14:textId="77777777" w:rsidTr="00BF436C">
        <w:tc>
          <w:tcPr>
            <w:tcW w:w="3236" w:type="dxa"/>
            <w:gridSpan w:val="2"/>
            <w:vMerge w:val="restar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0EC894A6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ocioeconomic position</w:t>
            </w:r>
          </w:p>
        </w:tc>
        <w:tc>
          <w:tcPr>
            <w:tcW w:w="3238" w:type="dxa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3FFB61F9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38" w:type="dxa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29EA53BE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2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238" w:type="dxa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1D9B620A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1512A0" w14:paraId="22C517D5" w14:textId="77777777" w:rsidTr="00BF436C">
        <w:tc>
          <w:tcPr>
            <w:tcW w:w="3236" w:type="dxa"/>
            <w:gridSpan w:val="2"/>
            <w:vMerge/>
            <w:tcBorders>
              <w:top w:val="single" w:sz="2" w:space="0" w:color="auto"/>
              <w:left w:val="nil"/>
              <w:right w:val="nil"/>
            </w:tcBorders>
          </w:tcPr>
          <w:p w14:paraId="1F4ADB2A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15C6A484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00A20FA8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643F603E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6E5C1DE9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5EF474D2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63327BD2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</w:tr>
      <w:tr w:rsidR="001512A0" w:rsidRPr="0083646C" w14:paraId="5399CE0A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7E301979" w14:textId="77777777" w:rsidR="001512A0" w:rsidRPr="004F5E7D" w:rsidRDefault="001512A0" w:rsidP="00BF43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ucation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64E21A8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Primary and below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4E6DF6AF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B9D6A71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1096D36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1AF6358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082FFAF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C97B8D0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512A0" w:rsidRPr="0083646C" w14:paraId="2B3619DA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4E82449A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68EA228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High school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8EFCD0B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29A0A39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, 0.7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A86DD68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2E8E188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, 1.1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B210DD3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E1C3550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, 1.16</w:t>
            </w:r>
          </w:p>
        </w:tc>
      </w:tr>
      <w:tr w:rsidR="001512A0" w:rsidRPr="0083646C" w14:paraId="6D38ECD4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558A873A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E729D67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Secondary school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E0D5062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FD1A2E1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, 0.6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862856D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6A591D2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, 1.2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8D7FC5C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0F90B73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, 1.29</w:t>
            </w:r>
          </w:p>
        </w:tc>
      </w:tr>
      <w:tr w:rsidR="001512A0" w:rsidRPr="0083646C" w14:paraId="06B268DF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3BE267BE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7B2CA99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Graduate and above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11342F9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AFD19CE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, 0.6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AD3DB63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C944002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, 1.4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E683471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EB090DD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, 1.49</w:t>
            </w:r>
          </w:p>
        </w:tc>
      </w:tr>
      <w:tr w:rsidR="001512A0" w:rsidRPr="0083646C" w14:paraId="5592980E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056DECC9" w14:textId="77777777" w:rsidR="001512A0" w:rsidRPr="004F5E7D" w:rsidRDefault="001512A0" w:rsidP="00BF43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ccupation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5219037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Not working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3A68CD5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775B513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9B070BF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40E216DE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C94276D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AB96634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512A0" w:rsidRPr="0083646C" w14:paraId="53FA4BCC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73E02FA5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A90AF9E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Homemakers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BAE4925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838D6F4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, 0.8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79AFF33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03CEF9D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, 1.1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CC13AB2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BF57E47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, 1.15</w:t>
            </w:r>
          </w:p>
        </w:tc>
      </w:tr>
      <w:tr w:rsidR="001512A0" w:rsidRPr="0083646C" w14:paraId="3F859A99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443AC16D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D1B5727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Low skilled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CEB43DE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897672E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, 1.2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35E06C8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93713E7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, 1.4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1035850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85FD545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, 1.51</w:t>
            </w:r>
          </w:p>
        </w:tc>
      </w:tr>
      <w:tr w:rsidR="001512A0" w:rsidRPr="0083646C" w14:paraId="1B88FA1B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0388B3F5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E6C5F59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Skilled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E92ACA8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BF65BE9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, 1.1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530B9EF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959D9D1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, 1.1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7061884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FE767E0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, 1.29</w:t>
            </w:r>
          </w:p>
        </w:tc>
      </w:tr>
      <w:tr w:rsidR="001512A0" w:rsidRPr="0083646C" w14:paraId="482527E5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70EFAFDA" w14:textId="77777777" w:rsidR="001512A0" w:rsidRPr="004F5E7D" w:rsidRDefault="001512A0" w:rsidP="00BF43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usehold income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63A3A6D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804A70">
              <w:rPr>
                <w:rFonts w:ascii="Arial" w:hAnsi="Arial" w:cs="Arial"/>
                <w:sz w:val="18"/>
                <w:szCs w:val="18"/>
              </w:rPr>
              <w:t>5,000 INR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2E047BA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12CAC80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49E25CC7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C0E1391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31149EA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94D5E3E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512A0" w:rsidRPr="0083646C" w14:paraId="4A467179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54785EF2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8DF5331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5,001-10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A873A26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0CE71E3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, 1.0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AF3E024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8EA9448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, 1.0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A474167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AA515EA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, 1.19</w:t>
            </w:r>
          </w:p>
        </w:tc>
      </w:tr>
      <w:tr w:rsidR="001512A0" w:rsidRPr="0083646C" w14:paraId="3D734E4A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0B7C0308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F8CF5BE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0,001-15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DBC3777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8A8A7F9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, 1.2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940C9D6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58BCA12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, 1.2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ED3D847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01CD711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, 1.37</w:t>
            </w:r>
          </w:p>
        </w:tc>
      </w:tr>
      <w:tr w:rsidR="001512A0" w:rsidRPr="0083646C" w14:paraId="2206F5C7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0B8F3FAF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18AC50A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&gt;15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3B5C769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FAFB227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, 1.3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252660C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E21B912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, 1.3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EC5B1CB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14292CF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, 1.42</w:t>
            </w:r>
          </w:p>
        </w:tc>
      </w:tr>
      <w:tr w:rsidR="001512A0" w:rsidRPr="0083646C" w14:paraId="027FDAD2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000FA066" w14:textId="77777777" w:rsidR="001512A0" w:rsidRPr="004F5E7D" w:rsidRDefault="001512A0" w:rsidP="00BF43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usehold assets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2891902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0914529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016F882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C48590E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E8D7960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4764B7E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93ADEBE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512A0" w:rsidRPr="0083646C" w14:paraId="584BD563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7DFA5BD0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8A13D3E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CB735B0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B936354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, 1.1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0563E72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7A66657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, 1.1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5B10A05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3DA49BE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, 1.20</w:t>
            </w:r>
          </w:p>
        </w:tc>
      </w:tr>
      <w:tr w:rsidR="001512A0" w:rsidRPr="0083646C" w14:paraId="7D50E12A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70462F39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F8E8C00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A9DC43A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17DB1F3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, 1.4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E2078B0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EC2E7BB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, 1.3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640D68A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0732B4D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, 1.45</w:t>
            </w:r>
          </w:p>
        </w:tc>
      </w:tr>
      <w:tr w:rsidR="001512A0" w:rsidRPr="0083646C" w14:paraId="69D63FC6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22DB114E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933995A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Highest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B8EFE7D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7C5F7BA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, 1.4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0BD46C8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8512094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, 1.4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B5B90E6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2D2BE2C" w14:textId="77777777" w:rsidR="001512A0" w:rsidRPr="0083646C" w:rsidRDefault="001512A0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, 1.47</w:t>
            </w:r>
          </w:p>
        </w:tc>
      </w:tr>
      <w:tr w:rsidR="001512A0" w14:paraId="5EFDBB62" w14:textId="77777777" w:rsidTr="00BF436C">
        <w:tc>
          <w:tcPr>
            <w:tcW w:w="129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98C10" w14:textId="77777777" w:rsidR="001512A0" w:rsidRDefault="001512A0" w:rsidP="00BF436C">
            <w:pPr>
              <w:tabs>
                <w:tab w:val="left" w:pos="4795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: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odds ratio; </w:t>
            </w:r>
            <w:r>
              <w:rPr>
                <w:rFonts w:ascii="Arial" w:hAnsi="Arial" w:cs="Arial"/>
                <w:b/>
                <w:sz w:val="18"/>
                <w:szCs w:val="18"/>
              </w:rPr>
              <w:t>CI:</w:t>
            </w:r>
            <w:r>
              <w:rPr>
                <w:rFonts w:ascii="Arial" w:hAnsi="Arial" w:cs="Arial"/>
                <w:sz w:val="18"/>
                <w:szCs w:val="18"/>
              </w:rPr>
              <w:t xml:space="preserve"> confidence interval; </w:t>
            </w:r>
            <w:r w:rsidRPr="004B70B7">
              <w:rPr>
                <w:rFonts w:ascii="Arial" w:hAnsi="Arial" w:cs="Arial"/>
                <w:b/>
                <w:sz w:val="18"/>
                <w:szCs w:val="18"/>
              </w:rPr>
              <w:t>INR:</w:t>
            </w:r>
            <w:r>
              <w:rPr>
                <w:rFonts w:ascii="Arial" w:hAnsi="Arial" w:cs="Arial"/>
                <w:sz w:val="18"/>
                <w:szCs w:val="18"/>
              </w:rPr>
              <w:t xml:space="preserve"> Indian rupees</w:t>
            </w:r>
          </w:p>
          <w:p w14:paraId="155F1955" w14:textId="77777777" w:rsidR="001512A0" w:rsidRDefault="001512A0" w:rsidP="00BF436C">
            <w:pPr>
              <w:tabs>
                <w:tab w:val="left" w:pos="4795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7C5B8B58" w14:textId="77777777" w:rsidR="001512A0" w:rsidRDefault="001512A0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Unadjus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model; </w:t>
            </w: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Adjus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or age and sex; </w:t>
            </w: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Adjus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or age, sex, and health sub-center clustering</w:t>
            </w:r>
          </w:p>
        </w:tc>
      </w:tr>
    </w:tbl>
    <w:p w14:paraId="470A87BA" w14:textId="77777777" w:rsidR="001512A0" w:rsidRDefault="001512A0" w:rsidP="001512A0">
      <w:pPr>
        <w:rPr>
          <w:rFonts w:ascii="Arial" w:hAnsi="Arial" w:cs="Arial"/>
          <w:b/>
          <w:sz w:val="22"/>
          <w:szCs w:val="22"/>
        </w:rPr>
      </w:pPr>
    </w:p>
    <w:p w14:paraId="26174E75" w14:textId="77777777" w:rsidR="009D25D4" w:rsidRDefault="009D25D4">
      <w:bookmarkStart w:id="0" w:name="_GoBack"/>
      <w:bookmarkEnd w:id="0"/>
    </w:p>
    <w:sectPr w:rsidR="009D25D4" w:rsidSect="001512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2A0"/>
    <w:rsid w:val="00005B05"/>
    <w:rsid w:val="00064F9C"/>
    <w:rsid w:val="000726B9"/>
    <w:rsid w:val="000C027D"/>
    <w:rsid w:val="000C7691"/>
    <w:rsid w:val="000D04E0"/>
    <w:rsid w:val="000F2EDF"/>
    <w:rsid w:val="00112C3E"/>
    <w:rsid w:val="00114436"/>
    <w:rsid w:val="00127520"/>
    <w:rsid w:val="00130F43"/>
    <w:rsid w:val="001435B3"/>
    <w:rsid w:val="001512A0"/>
    <w:rsid w:val="00177BC6"/>
    <w:rsid w:val="001944A8"/>
    <w:rsid w:val="001B25FE"/>
    <w:rsid w:val="001D6C77"/>
    <w:rsid w:val="00225888"/>
    <w:rsid w:val="002811EC"/>
    <w:rsid w:val="002B7180"/>
    <w:rsid w:val="00312B59"/>
    <w:rsid w:val="00326264"/>
    <w:rsid w:val="00364294"/>
    <w:rsid w:val="00372C67"/>
    <w:rsid w:val="00377910"/>
    <w:rsid w:val="003B318C"/>
    <w:rsid w:val="004116FB"/>
    <w:rsid w:val="00455E48"/>
    <w:rsid w:val="004662BA"/>
    <w:rsid w:val="00466392"/>
    <w:rsid w:val="00474403"/>
    <w:rsid w:val="004811DC"/>
    <w:rsid w:val="004832F4"/>
    <w:rsid w:val="00484F51"/>
    <w:rsid w:val="004E7AB2"/>
    <w:rsid w:val="0054749E"/>
    <w:rsid w:val="00555E4C"/>
    <w:rsid w:val="005732DE"/>
    <w:rsid w:val="00584292"/>
    <w:rsid w:val="005E64DD"/>
    <w:rsid w:val="005F0C76"/>
    <w:rsid w:val="006125FB"/>
    <w:rsid w:val="006327FB"/>
    <w:rsid w:val="00632BFA"/>
    <w:rsid w:val="00646003"/>
    <w:rsid w:val="00646CD5"/>
    <w:rsid w:val="00652092"/>
    <w:rsid w:val="006A53EC"/>
    <w:rsid w:val="006F4571"/>
    <w:rsid w:val="00706083"/>
    <w:rsid w:val="00750FF2"/>
    <w:rsid w:val="00755498"/>
    <w:rsid w:val="00774B0D"/>
    <w:rsid w:val="0079180F"/>
    <w:rsid w:val="00793480"/>
    <w:rsid w:val="007C206D"/>
    <w:rsid w:val="007C6281"/>
    <w:rsid w:val="007E5036"/>
    <w:rsid w:val="007F3157"/>
    <w:rsid w:val="007F3ED8"/>
    <w:rsid w:val="00835289"/>
    <w:rsid w:val="00860690"/>
    <w:rsid w:val="008625F5"/>
    <w:rsid w:val="0087129C"/>
    <w:rsid w:val="008A1BE4"/>
    <w:rsid w:val="008C20EF"/>
    <w:rsid w:val="008C5BBA"/>
    <w:rsid w:val="008D1A88"/>
    <w:rsid w:val="008F3D49"/>
    <w:rsid w:val="00945DB0"/>
    <w:rsid w:val="0095011D"/>
    <w:rsid w:val="00980A8A"/>
    <w:rsid w:val="009C0902"/>
    <w:rsid w:val="009D25D4"/>
    <w:rsid w:val="009E270B"/>
    <w:rsid w:val="009F2B0B"/>
    <w:rsid w:val="00A10D97"/>
    <w:rsid w:val="00A23712"/>
    <w:rsid w:val="00A33BF6"/>
    <w:rsid w:val="00A37A2C"/>
    <w:rsid w:val="00A46610"/>
    <w:rsid w:val="00A5617C"/>
    <w:rsid w:val="00A66594"/>
    <w:rsid w:val="00A7502F"/>
    <w:rsid w:val="00A85D85"/>
    <w:rsid w:val="00A86726"/>
    <w:rsid w:val="00AE4505"/>
    <w:rsid w:val="00AF5CDB"/>
    <w:rsid w:val="00B062E8"/>
    <w:rsid w:val="00B10E73"/>
    <w:rsid w:val="00B206A5"/>
    <w:rsid w:val="00B278FC"/>
    <w:rsid w:val="00B61907"/>
    <w:rsid w:val="00B82606"/>
    <w:rsid w:val="00B850D4"/>
    <w:rsid w:val="00BD16CD"/>
    <w:rsid w:val="00C00592"/>
    <w:rsid w:val="00C1217F"/>
    <w:rsid w:val="00C1385E"/>
    <w:rsid w:val="00C674D6"/>
    <w:rsid w:val="00CA795C"/>
    <w:rsid w:val="00CD0002"/>
    <w:rsid w:val="00CF1B3E"/>
    <w:rsid w:val="00D02596"/>
    <w:rsid w:val="00D27A65"/>
    <w:rsid w:val="00D356CE"/>
    <w:rsid w:val="00D41E62"/>
    <w:rsid w:val="00D57DCE"/>
    <w:rsid w:val="00D60A4C"/>
    <w:rsid w:val="00D65AAD"/>
    <w:rsid w:val="00D8439D"/>
    <w:rsid w:val="00D856D6"/>
    <w:rsid w:val="00D879A5"/>
    <w:rsid w:val="00DD33DD"/>
    <w:rsid w:val="00DE6E78"/>
    <w:rsid w:val="00E139F3"/>
    <w:rsid w:val="00E2192F"/>
    <w:rsid w:val="00E36232"/>
    <w:rsid w:val="00E52CB3"/>
    <w:rsid w:val="00E76961"/>
    <w:rsid w:val="00EA6813"/>
    <w:rsid w:val="00ED010F"/>
    <w:rsid w:val="00EF1DAD"/>
    <w:rsid w:val="00EF5BAC"/>
    <w:rsid w:val="00F05E9B"/>
    <w:rsid w:val="00F54065"/>
    <w:rsid w:val="00F54814"/>
    <w:rsid w:val="00F7540B"/>
    <w:rsid w:val="00F87746"/>
    <w:rsid w:val="00FA66B8"/>
    <w:rsid w:val="00FD3C18"/>
    <w:rsid w:val="00FD6669"/>
    <w:rsid w:val="00FE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1A3BA"/>
  <w14:defaultImageDpi w14:val="32767"/>
  <w15:chartTrackingRefBased/>
  <w15:docId w15:val="{421B3E5C-D8C3-1746-9214-73B6D0A3B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12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bha Agarwal</dc:creator>
  <cp:keywords/>
  <dc:description/>
  <cp:lastModifiedBy>Anubha Agarwal</cp:lastModifiedBy>
  <cp:revision>1</cp:revision>
  <dcterms:created xsi:type="dcterms:W3CDTF">2019-06-06T20:07:00Z</dcterms:created>
  <dcterms:modified xsi:type="dcterms:W3CDTF">2019-06-06T20:08:00Z</dcterms:modified>
</cp:coreProperties>
</file>